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44"/>
        <w:tblW w:w="10031" w:type="dxa"/>
        <w:tblLook w:val="04A0" w:firstRow="1" w:lastRow="0" w:firstColumn="1" w:lastColumn="0" w:noHBand="0" w:noVBand="1"/>
      </w:tblPr>
      <w:tblGrid>
        <w:gridCol w:w="1668"/>
        <w:gridCol w:w="3543"/>
        <w:gridCol w:w="4820"/>
      </w:tblGrid>
      <w:tr w:rsidR="00EC08A8" w:rsidRPr="001E55A8" w:rsidTr="0043109A">
        <w:tc>
          <w:tcPr>
            <w:tcW w:w="1668" w:type="dxa"/>
          </w:tcPr>
          <w:p w:rsidR="001E55A8" w:rsidRPr="00F54D09" w:rsidRDefault="001E55A8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F54D09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543" w:type="dxa"/>
          </w:tcPr>
          <w:p w:rsidR="001E55A8" w:rsidRPr="009F6B78" w:rsidRDefault="001E55A8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20" w:type="dxa"/>
          </w:tcPr>
          <w:p w:rsidR="001E55A8" w:rsidRPr="009F6B78" w:rsidRDefault="001E55A8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EC08A8" w:rsidRPr="001E55A8" w:rsidTr="0043109A">
        <w:tc>
          <w:tcPr>
            <w:tcW w:w="1668" w:type="dxa"/>
          </w:tcPr>
          <w:p w:rsidR="001E55A8" w:rsidRPr="00F54D09" w:rsidRDefault="001E55A8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3543" w:type="dxa"/>
          </w:tcPr>
          <w:p w:rsidR="001E55A8" w:rsidRPr="009F6B78" w:rsidRDefault="001E55A8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’-</w:t>
            </w:r>
            <w:r w:rsidR="005D0816" w:rsidRPr="009F6B78">
              <w:rPr>
                <w:rFonts w:ascii="Arial" w:hAnsi="Arial" w:cs="Arial"/>
                <w:sz w:val="20"/>
                <w:szCs w:val="20"/>
              </w:rPr>
              <w:t>tgaaggtcggagtcaacggatttt</w:t>
            </w:r>
            <w:r w:rsidRPr="009F6B78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820" w:type="dxa"/>
          </w:tcPr>
          <w:p w:rsidR="001E55A8" w:rsidRPr="009F6B78" w:rsidRDefault="001E55A8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’-</w:t>
            </w:r>
            <w:r w:rsidR="005D0816" w:rsidRPr="009F6B78">
              <w:rPr>
                <w:rFonts w:ascii="Arial" w:hAnsi="Arial" w:cs="Arial"/>
                <w:sz w:val="20"/>
                <w:szCs w:val="20"/>
              </w:rPr>
              <w:t>gccatcgaatttgccatgggtgg</w:t>
            </w:r>
            <w:r w:rsidRPr="009F6B78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6F2D6C" w:rsidRPr="001E55A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NICASTRIN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185D2E">
              <w:rPr>
                <w:rFonts w:ascii="Arial" w:hAnsi="Arial" w:cs="Arial"/>
                <w:sz w:val="20"/>
                <w:szCs w:val="20"/>
              </w:rPr>
              <w:t>5'-</w:t>
            </w:r>
            <w:r w:rsidRPr="00185D2E">
              <w:rPr>
                <w:rFonts w:ascii="Arial" w:hAnsi="Arial" w:cs="Arial"/>
                <w:sz w:val="18"/>
                <w:szCs w:val="20"/>
              </w:rPr>
              <w:t>gccagcaaagagcttgagtt</w:t>
            </w:r>
            <w:r w:rsidRPr="00185D2E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185D2E">
              <w:rPr>
                <w:rFonts w:ascii="Arial" w:hAnsi="Arial" w:cs="Arial"/>
                <w:sz w:val="20"/>
                <w:szCs w:val="20"/>
              </w:rPr>
              <w:t>5'-ctggggtcctcctcagtatg-3'</w:t>
            </w:r>
          </w:p>
        </w:tc>
      </w:tr>
      <w:tr w:rsidR="006F2D6C" w:rsidRPr="001E55A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NOTCH1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 xml:space="preserve">5′-gtgactgctccctcaacttcaat-3′ 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′-agtgacggccactgtgacag-3′</w:t>
            </w:r>
          </w:p>
        </w:tc>
      </w:tr>
      <w:tr w:rsidR="006F2D6C" w:rsidRPr="001E55A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NOTCH2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’-</w:t>
            </w:r>
            <w:r w:rsidR="006F6C7D" w:rsidRPr="006F6C7D">
              <w:rPr>
                <w:rFonts w:ascii="Arial" w:hAnsi="Arial" w:cs="Arial"/>
                <w:sz w:val="20"/>
                <w:szCs w:val="20"/>
              </w:rPr>
              <w:t>ccagctgctactcacaggtga</w:t>
            </w:r>
            <w:r w:rsidRPr="009F6B78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’-ggtt</w:t>
            </w:r>
            <w:r w:rsidR="00D07375">
              <w:rPr>
                <w:rFonts w:ascii="Arial" w:hAnsi="Arial" w:cs="Arial"/>
                <w:sz w:val="20"/>
                <w:szCs w:val="20"/>
              </w:rPr>
              <w:t>tgtgcctgagaaccatac-3’</w:t>
            </w:r>
          </w:p>
        </w:tc>
      </w:tr>
      <w:tr w:rsidR="0043109A" w:rsidRPr="009F6B7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NOTCH3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cctgtcttcctgggtttgag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agaactggcctgtccactc-3’</w:t>
            </w:r>
          </w:p>
        </w:tc>
      </w:tr>
      <w:tr w:rsidR="0043109A" w:rsidRPr="009F6B7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NOTCH4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3D5D34">
              <w:rPr>
                <w:rFonts w:ascii="Arial" w:hAnsi="Arial" w:cs="Arial"/>
                <w:sz w:val="20"/>
                <w:szCs w:val="20"/>
              </w:rPr>
              <w:t>5'-ccaaccctgcgataatgcgag-3'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3D5D34">
              <w:rPr>
                <w:rFonts w:ascii="Arial" w:hAnsi="Arial" w:cs="Arial"/>
                <w:sz w:val="20"/>
                <w:szCs w:val="20"/>
              </w:rPr>
              <w:t>5'-agtcatccgttgagaccctgc-3'</w:t>
            </w:r>
          </w:p>
        </w:tc>
      </w:tr>
      <w:tr w:rsidR="0043109A" w:rsidRPr="009F6B7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S1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acagaaagtcatcaaagcc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agaatgtccgccttctc-3’</w:t>
            </w:r>
          </w:p>
        </w:tc>
      </w:tr>
      <w:tr w:rsidR="0043109A" w:rsidRPr="009F6B7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HEY1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'-cgaggtggagaaggagagtg-3'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'-ctgggtaccagccttctcag-3'</w:t>
            </w:r>
          </w:p>
        </w:tc>
      </w:tr>
      <w:tr w:rsidR="0043109A" w:rsidRPr="009F6B78" w:rsidTr="0043109A"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S5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163C7">
              <w:rPr>
                <w:rFonts w:ascii="Arial" w:hAnsi="Arial" w:cs="Arial"/>
                <w:sz w:val="20"/>
                <w:szCs w:val="20"/>
              </w:rPr>
              <w:t>5'-</w:t>
            </w:r>
            <w:r w:rsidRPr="009163C7">
              <w:rPr>
                <w:rFonts w:ascii="Arial" w:hAnsi="Arial" w:cs="Arial"/>
                <w:sz w:val="18"/>
                <w:szCs w:val="20"/>
              </w:rPr>
              <w:t>gcccggggttctatgatatt</w:t>
            </w:r>
            <w:r w:rsidRPr="009163C7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163C7">
              <w:rPr>
                <w:rFonts w:ascii="Arial" w:hAnsi="Arial" w:cs="Arial"/>
                <w:sz w:val="20"/>
                <w:szCs w:val="20"/>
              </w:rPr>
              <w:t>5'-gagttcggccttcacaaaag-3'</w:t>
            </w:r>
          </w:p>
        </w:tc>
      </w:tr>
      <w:tr w:rsidR="0043109A" w:rsidRPr="009F6B78" w:rsidTr="0043109A">
        <w:trPr>
          <w:trHeight w:val="225"/>
        </w:trPr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-CADHERIN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tcaaagtcctggtcctc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’-gattctgctgctcttgct-3’</w:t>
            </w:r>
          </w:p>
        </w:tc>
      </w:tr>
      <w:tr w:rsidR="006F2D6C" w:rsidRPr="009F6B78" w:rsidTr="0043109A">
        <w:trPr>
          <w:trHeight w:val="225"/>
        </w:trPr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IMENTIN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cattgagattgccacct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tccagattagtttccctcaag-3’</w:t>
            </w:r>
          </w:p>
        </w:tc>
      </w:tr>
      <w:tr w:rsidR="006F2D6C" w:rsidRPr="009F6B78" w:rsidTr="0043109A">
        <w:trPr>
          <w:trHeight w:val="225"/>
        </w:trPr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D44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gcaaccaagcggcaagaaa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tgtggttgaaatggtgctg-3’</w:t>
            </w:r>
          </w:p>
        </w:tc>
      </w:tr>
      <w:tr w:rsidR="006F2D6C" w:rsidRPr="009F6B78" w:rsidTr="0043109A">
        <w:trPr>
          <w:trHeight w:val="225"/>
        </w:trPr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4D09">
              <w:rPr>
                <w:rFonts w:ascii="Arial" w:hAnsi="Arial" w:cs="Arial"/>
                <w:b/>
                <w:sz w:val="20"/>
                <w:szCs w:val="20"/>
              </w:rPr>
              <w:t>IQGAP1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 w:rsidRPr="009F6B78">
              <w:rPr>
                <w:rFonts w:ascii="Arial" w:hAnsi="Arial" w:cs="Arial"/>
                <w:sz w:val="20"/>
                <w:szCs w:val="20"/>
              </w:rPr>
              <w:t>5'-tggaaaggttgacttcacagaa-3'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D0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'-gtaatgcggcttcatccact-3'</w:t>
            </w:r>
          </w:p>
        </w:tc>
      </w:tr>
      <w:tr w:rsidR="006F2D6C" w:rsidRPr="009F6B78" w:rsidTr="0043109A">
        <w:trPr>
          <w:trHeight w:val="225"/>
        </w:trPr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C1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gcttttgcggagattttga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ccgtgacactttcattcct-3’</w:t>
            </w:r>
          </w:p>
        </w:tc>
      </w:tr>
      <w:tr w:rsidR="006F2D6C" w:rsidRPr="009F6B78" w:rsidTr="0043109A">
        <w:trPr>
          <w:trHeight w:val="225"/>
        </w:trPr>
        <w:tc>
          <w:tcPr>
            <w:tcW w:w="1668" w:type="dxa"/>
          </w:tcPr>
          <w:p w:rsidR="006F2D6C" w:rsidRPr="00F54D09" w:rsidRDefault="006F2D6C" w:rsidP="0043109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DC42</w:t>
            </w:r>
          </w:p>
        </w:tc>
        <w:tc>
          <w:tcPr>
            <w:tcW w:w="3543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ccatcggaatatgtaccaac-3’</w:t>
            </w:r>
          </w:p>
        </w:tc>
        <w:tc>
          <w:tcPr>
            <w:tcW w:w="4820" w:type="dxa"/>
          </w:tcPr>
          <w:p w:rsidR="006F2D6C" w:rsidRPr="009F6B78" w:rsidRDefault="006F2D6C" w:rsidP="004310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ggcttctgtttgttcttggc-3’</w:t>
            </w:r>
          </w:p>
        </w:tc>
      </w:tr>
    </w:tbl>
    <w:p w:rsidR="008700CB" w:rsidRPr="00D356BE" w:rsidRDefault="0043109A">
      <w:pPr>
        <w:rPr>
          <w:rFonts w:ascii="Arial" w:hAnsi="Arial" w:cs="Arial"/>
          <w:b/>
          <w:sz w:val="20"/>
          <w:szCs w:val="20"/>
        </w:rPr>
      </w:pPr>
      <w:r w:rsidRPr="00D356BE">
        <w:rPr>
          <w:rFonts w:ascii="Arial" w:hAnsi="Arial" w:cs="Arial"/>
          <w:b/>
          <w:sz w:val="20"/>
          <w:szCs w:val="20"/>
        </w:rPr>
        <w:t>Supplementary table 1</w:t>
      </w:r>
    </w:p>
    <w:sectPr w:rsidR="008700CB" w:rsidRPr="00D35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5A8"/>
    <w:rsid w:val="00185D2E"/>
    <w:rsid w:val="001E55A8"/>
    <w:rsid w:val="003D5D34"/>
    <w:rsid w:val="0043109A"/>
    <w:rsid w:val="005D0816"/>
    <w:rsid w:val="006F2D6C"/>
    <w:rsid w:val="006F6C7D"/>
    <w:rsid w:val="008700CB"/>
    <w:rsid w:val="009163C7"/>
    <w:rsid w:val="009E6367"/>
    <w:rsid w:val="009F6B78"/>
    <w:rsid w:val="00B85BF8"/>
    <w:rsid w:val="00C12840"/>
    <w:rsid w:val="00CA15C4"/>
    <w:rsid w:val="00D07375"/>
    <w:rsid w:val="00D2384A"/>
    <w:rsid w:val="00D356BE"/>
    <w:rsid w:val="00EC08A8"/>
    <w:rsid w:val="00ED1228"/>
    <w:rsid w:val="00ED53D7"/>
    <w:rsid w:val="00F5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5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08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0816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5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08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0816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2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onato, Monica</dc:creator>
  <cp:lastModifiedBy>Faronato, Monica</cp:lastModifiedBy>
  <cp:revision>2</cp:revision>
  <cp:lastPrinted>2013-08-07T15:32:00Z</cp:lastPrinted>
  <dcterms:created xsi:type="dcterms:W3CDTF">2013-08-08T10:14:00Z</dcterms:created>
  <dcterms:modified xsi:type="dcterms:W3CDTF">2013-08-08T10:14:00Z</dcterms:modified>
</cp:coreProperties>
</file>